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07D1B3" w14:textId="77777777" w:rsidR="00C87F85" w:rsidRPr="00C87F85" w:rsidRDefault="00C87F85" w:rsidP="00C87F8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87F8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upplemental table 1: Number of Mass Shootings by Year and by DV Category - Las Vegas Included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54"/>
        <w:gridCol w:w="560"/>
        <w:gridCol w:w="560"/>
        <w:gridCol w:w="560"/>
        <w:gridCol w:w="560"/>
        <w:gridCol w:w="560"/>
        <w:gridCol w:w="560"/>
        <w:gridCol w:w="627"/>
      </w:tblGrid>
      <w:tr w:rsidR="00C87F85" w:rsidRPr="00C87F85" w14:paraId="4BD1DB53" w14:textId="77777777" w:rsidTr="00C87F85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A04BB10" w14:textId="77777777" w:rsidR="00C87F85" w:rsidRPr="00C87F85" w:rsidRDefault="00C87F85" w:rsidP="00C8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289122E" w14:textId="77777777" w:rsidR="00C87F85" w:rsidRPr="00C87F85" w:rsidRDefault="00C87F85" w:rsidP="00C87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F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F8B3F7C" w14:textId="77777777" w:rsidR="00C87F85" w:rsidRPr="00C87F85" w:rsidRDefault="00C87F85" w:rsidP="00C87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F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C0F4A8B" w14:textId="77777777" w:rsidR="00C87F85" w:rsidRPr="00C87F85" w:rsidRDefault="00C87F85" w:rsidP="00C87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F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1AB8FD0" w14:textId="77777777" w:rsidR="00C87F85" w:rsidRPr="00C87F85" w:rsidRDefault="00C87F85" w:rsidP="00C87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F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DB8E5D2" w14:textId="77777777" w:rsidR="00C87F85" w:rsidRPr="00C87F85" w:rsidRDefault="00C87F85" w:rsidP="00C87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F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9557929" w14:textId="77777777" w:rsidR="00C87F85" w:rsidRPr="00C87F85" w:rsidRDefault="00C87F85" w:rsidP="00C87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F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F160BDC" w14:textId="77777777" w:rsidR="00C87F85" w:rsidRPr="00C87F85" w:rsidRDefault="00C87F85" w:rsidP="00C87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F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</w:tr>
      <w:tr w:rsidR="00C87F85" w:rsidRPr="00C87F85" w14:paraId="59C27EB4" w14:textId="77777777" w:rsidTr="00C87F85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CD7E847" w14:textId="77777777" w:rsidR="00C87F85" w:rsidRPr="00C87F85" w:rsidRDefault="00C87F85" w:rsidP="00C8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F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umber of mass shooting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1F6BF91" w14:textId="77777777" w:rsidR="00C87F85" w:rsidRPr="00C87F85" w:rsidRDefault="00C87F85" w:rsidP="00C87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21FD400" w14:textId="77777777" w:rsidR="00C87F85" w:rsidRPr="00C87F85" w:rsidRDefault="00C87F85" w:rsidP="00C87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A14D1ED" w14:textId="77777777" w:rsidR="00C87F85" w:rsidRPr="00C87F85" w:rsidRDefault="00C87F85" w:rsidP="00C87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BC64756" w14:textId="77777777" w:rsidR="00C87F85" w:rsidRPr="00C87F85" w:rsidRDefault="00C87F85" w:rsidP="00C87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0ABB111" w14:textId="77777777" w:rsidR="00C87F85" w:rsidRPr="00C87F85" w:rsidRDefault="00C87F85" w:rsidP="00C87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5B4B8B6" w14:textId="77777777" w:rsidR="00C87F85" w:rsidRPr="00C87F85" w:rsidRDefault="00C87F85" w:rsidP="00C87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11EE84C" w14:textId="77777777" w:rsidR="00C87F85" w:rsidRPr="00C87F85" w:rsidRDefault="00C87F85" w:rsidP="00C87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</w:tr>
      <w:tr w:rsidR="00C87F85" w:rsidRPr="00C87F85" w14:paraId="640D68DA" w14:textId="77777777" w:rsidTr="00C87F85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583AA17" w14:textId="77777777" w:rsidR="00C87F85" w:rsidRPr="00C87F85" w:rsidRDefault="00C87F85" w:rsidP="00C8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F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umber of DV-related mass shooting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7210101" w14:textId="77777777" w:rsidR="00C87F85" w:rsidRPr="00C87F85" w:rsidRDefault="00C87F85" w:rsidP="00C87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8307C99" w14:textId="77777777" w:rsidR="00C87F85" w:rsidRPr="00C87F85" w:rsidRDefault="00C87F85" w:rsidP="00C87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728CF87" w14:textId="77777777" w:rsidR="00C87F85" w:rsidRPr="00C87F85" w:rsidRDefault="00C87F85" w:rsidP="00C87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3AE2EA2" w14:textId="77777777" w:rsidR="00C87F85" w:rsidRPr="00C87F85" w:rsidRDefault="00C87F85" w:rsidP="00C87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C3FC65C" w14:textId="77777777" w:rsidR="00C87F85" w:rsidRPr="00C87F85" w:rsidRDefault="00C87F85" w:rsidP="00C87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5A9722B" w14:textId="77777777" w:rsidR="00C87F85" w:rsidRPr="00C87F85" w:rsidRDefault="00C87F85" w:rsidP="00C87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08D9EAE" w14:textId="77777777" w:rsidR="00C87F85" w:rsidRPr="00C87F85" w:rsidRDefault="00C87F85" w:rsidP="00C87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</w:tr>
      <w:tr w:rsidR="00C87F85" w:rsidRPr="00C87F85" w14:paraId="699C369D" w14:textId="77777777" w:rsidTr="00C87F85">
        <w:trPr>
          <w:trHeight w:val="52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17C65C2" w14:textId="77777777" w:rsidR="00C87F85" w:rsidRPr="00C87F85" w:rsidRDefault="00C87F85" w:rsidP="00C8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F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Number of </w:t>
            </w:r>
            <w:proofErr w:type="gramStart"/>
            <w:r w:rsidRPr="00C87F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istory</w:t>
            </w:r>
            <w:proofErr w:type="gramEnd"/>
            <w:r w:rsidRPr="00C87F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of DV mass shooting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C58B943" w14:textId="77777777" w:rsidR="00C87F85" w:rsidRPr="00C87F85" w:rsidRDefault="00C87F85" w:rsidP="00C87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2C82DDD" w14:textId="77777777" w:rsidR="00C87F85" w:rsidRPr="00C87F85" w:rsidRDefault="00C87F85" w:rsidP="00C87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49427B0" w14:textId="77777777" w:rsidR="00C87F85" w:rsidRPr="00C87F85" w:rsidRDefault="00C87F85" w:rsidP="00C87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2C371D1" w14:textId="77777777" w:rsidR="00C87F85" w:rsidRPr="00C87F85" w:rsidRDefault="00C87F85" w:rsidP="00C87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EF23877" w14:textId="77777777" w:rsidR="00C87F85" w:rsidRPr="00C87F85" w:rsidRDefault="00C87F85" w:rsidP="00C87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D6D0965" w14:textId="77777777" w:rsidR="00C87F85" w:rsidRPr="00C87F85" w:rsidRDefault="00C87F85" w:rsidP="00C87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B0E2B33" w14:textId="77777777" w:rsidR="00C87F85" w:rsidRPr="00C87F85" w:rsidRDefault="00C87F85" w:rsidP="00C87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C87F85" w:rsidRPr="00C87F85" w14:paraId="135A3475" w14:textId="77777777" w:rsidTr="00C87F85">
        <w:trPr>
          <w:trHeight w:val="51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8E8253D" w14:textId="77777777" w:rsidR="00C87F85" w:rsidRPr="00C87F85" w:rsidRDefault="00C87F85" w:rsidP="00C8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F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umber of non-DV-related mass shooting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CE966D4" w14:textId="77777777" w:rsidR="00C87F85" w:rsidRPr="00C87F85" w:rsidRDefault="00C87F85" w:rsidP="00C87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11AD2C5" w14:textId="77777777" w:rsidR="00C87F85" w:rsidRPr="00C87F85" w:rsidRDefault="00C87F85" w:rsidP="00C87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D149DDF" w14:textId="77777777" w:rsidR="00C87F85" w:rsidRPr="00C87F85" w:rsidRDefault="00C87F85" w:rsidP="00C87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AF9205E" w14:textId="77777777" w:rsidR="00C87F85" w:rsidRPr="00C87F85" w:rsidRDefault="00C87F85" w:rsidP="00C87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25BA45D" w14:textId="77777777" w:rsidR="00C87F85" w:rsidRPr="00C87F85" w:rsidRDefault="00C87F85" w:rsidP="00C87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0BD8B7B" w14:textId="77777777" w:rsidR="00C87F85" w:rsidRPr="00C87F85" w:rsidRDefault="00C87F85" w:rsidP="00C87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29CC5B9" w14:textId="77777777" w:rsidR="00C87F85" w:rsidRPr="00C87F85" w:rsidRDefault="00C87F85" w:rsidP="00C87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</w:tr>
    </w:tbl>
    <w:p w14:paraId="069B35B6" w14:textId="77777777" w:rsidR="00C87F85" w:rsidRPr="00C87F85" w:rsidRDefault="00C87F85" w:rsidP="00C87F8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B684C5B" w14:textId="77777777" w:rsidR="00C87F85" w:rsidRPr="00C87F85" w:rsidRDefault="00C87F85" w:rsidP="00C87F8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87F8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upplemental table 2: Average Mass Shooting Victims by DV Category - Las Vegas Included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93"/>
        <w:gridCol w:w="1745"/>
        <w:gridCol w:w="1757"/>
        <w:gridCol w:w="1745"/>
      </w:tblGrid>
      <w:tr w:rsidR="00C87F85" w:rsidRPr="00C87F85" w14:paraId="69DDC48C" w14:textId="77777777" w:rsidTr="00C87F85">
        <w:trPr>
          <w:trHeight w:val="51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45EC3E" w14:textId="77777777" w:rsidR="00C87F85" w:rsidRPr="00C87F85" w:rsidRDefault="00C87F85" w:rsidP="00C8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84CE4F" w14:textId="77777777" w:rsidR="00C87F85" w:rsidRPr="00C87F85" w:rsidRDefault="00C87F85" w:rsidP="00C8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F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V-related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EB609F" w14:textId="77777777" w:rsidR="00C87F85" w:rsidRPr="00C87F85" w:rsidRDefault="00C87F85" w:rsidP="00C8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F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istory of DV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E6AF3E" w14:textId="77777777" w:rsidR="00C87F85" w:rsidRPr="00C87F85" w:rsidRDefault="00C87F85" w:rsidP="00C8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F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n-DV-related</w:t>
            </w:r>
          </w:p>
        </w:tc>
      </w:tr>
      <w:tr w:rsidR="00C87F85" w:rsidRPr="00C87F85" w14:paraId="25116B87" w14:textId="77777777" w:rsidTr="00C87F85">
        <w:trPr>
          <w:trHeight w:val="5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CA25B1" w14:textId="77777777" w:rsidR="00C87F85" w:rsidRPr="00C87F85" w:rsidRDefault="00C87F85" w:rsidP="00C8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F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verage fatalities per shooting (SD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14FAA7" w14:textId="77777777" w:rsidR="00C87F85" w:rsidRPr="00C87F85" w:rsidRDefault="00C87F85" w:rsidP="00C8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 (2.9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E09C2D" w14:textId="77777777" w:rsidR="00C87F85" w:rsidRPr="00C87F85" w:rsidRDefault="00C87F85" w:rsidP="00C8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5 (14.1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D45D71" w14:textId="77777777" w:rsidR="00C87F85" w:rsidRPr="00C87F85" w:rsidRDefault="00C87F85" w:rsidP="00C8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 (9.8)</w:t>
            </w:r>
          </w:p>
        </w:tc>
      </w:tr>
      <w:tr w:rsidR="00C87F85" w:rsidRPr="00C87F85" w14:paraId="5635A4FC" w14:textId="77777777" w:rsidTr="00C87F85">
        <w:trPr>
          <w:trHeight w:val="7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56EBB7" w14:textId="77777777" w:rsidR="00C87F85" w:rsidRPr="00C87F85" w:rsidRDefault="00C87F85" w:rsidP="00C8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F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verage non-fatal injuries per shooting (SD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9DA4DF" w14:textId="77777777" w:rsidR="00C87F85" w:rsidRPr="00C87F85" w:rsidRDefault="00C87F85" w:rsidP="00C8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 (3.5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CACD3D" w14:textId="77777777" w:rsidR="00C87F85" w:rsidRPr="00C87F85" w:rsidRDefault="00C87F85" w:rsidP="00C8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 (16.3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3068EA" w14:textId="77777777" w:rsidR="00C87F85" w:rsidRPr="00C87F85" w:rsidRDefault="00C87F85" w:rsidP="00C8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0 (68.2)</w:t>
            </w:r>
          </w:p>
        </w:tc>
      </w:tr>
      <w:tr w:rsidR="00C87F85" w:rsidRPr="00C87F85" w14:paraId="73018A34" w14:textId="77777777" w:rsidTr="00C87F85">
        <w:trPr>
          <w:trHeight w:val="7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07386D" w14:textId="77777777" w:rsidR="00C87F85" w:rsidRPr="00C87F85" w:rsidRDefault="00C87F85" w:rsidP="00C8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F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verage total (fatal and non-fatal) victims (SD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0CA87B" w14:textId="77777777" w:rsidR="00C87F85" w:rsidRPr="00C87F85" w:rsidRDefault="00C87F85" w:rsidP="00C8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 (6.0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A84C54" w14:textId="77777777" w:rsidR="00C87F85" w:rsidRPr="00C87F85" w:rsidRDefault="00C87F85" w:rsidP="00C8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5 (30.3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84FD97" w14:textId="77777777" w:rsidR="00C87F85" w:rsidRPr="00C87F85" w:rsidRDefault="00C87F85" w:rsidP="00C8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9 (77.5)</w:t>
            </w:r>
          </w:p>
        </w:tc>
      </w:tr>
      <w:tr w:rsidR="00C87F85" w:rsidRPr="00C87F85" w14:paraId="37177647" w14:textId="77777777" w:rsidTr="00C87F85">
        <w:trPr>
          <w:trHeight w:val="7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1FF2F1" w14:textId="77777777" w:rsidR="00C87F85" w:rsidRPr="00C87F85" w:rsidRDefault="00C87F85" w:rsidP="00C8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F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se Fatality Rate [95% CI]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B7B960" w14:textId="77777777" w:rsidR="00C87F85" w:rsidRPr="00C87F85" w:rsidRDefault="00C87F85" w:rsidP="00C8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7% [74.9, 93.4]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4F900F" w14:textId="77777777" w:rsidR="00C87F85" w:rsidRPr="00C87F85" w:rsidRDefault="00C87F85" w:rsidP="00C8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8% [44.0, 65.2]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5676C6" w14:textId="77777777" w:rsidR="00C87F85" w:rsidRPr="00C87F85" w:rsidRDefault="00C87F85" w:rsidP="00C8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3% [30.4, 38.5]</w:t>
            </w:r>
          </w:p>
        </w:tc>
      </w:tr>
      <w:tr w:rsidR="00C87F85" w:rsidRPr="00C87F85" w14:paraId="3AD88C46" w14:textId="77777777" w:rsidTr="00C87F85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214E4C" w14:textId="77777777" w:rsidR="00C87F85" w:rsidRPr="00C87F85" w:rsidRDefault="00C87F85" w:rsidP="00C8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F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(fatal and non-fatal) victim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C57E8C" w14:textId="77777777" w:rsidR="00C87F85" w:rsidRPr="00C87F85" w:rsidRDefault="00C87F85" w:rsidP="00C8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7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947888" w14:textId="77777777" w:rsidR="00C87F85" w:rsidRPr="00C87F85" w:rsidRDefault="00C87F85" w:rsidP="00C8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E0D1AC" w14:textId="77777777" w:rsidR="00C87F85" w:rsidRPr="00C87F85" w:rsidRDefault="00C87F85" w:rsidP="00C8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3</w:t>
            </w:r>
          </w:p>
        </w:tc>
      </w:tr>
    </w:tbl>
    <w:p w14:paraId="7BCD93ED" w14:textId="77777777" w:rsidR="00724F92" w:rsidRDefault="00724F92" w:rsidP="00C87F85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08A3CA3" w14:textId="538A4D8A" w:rsidR="00C87F85" w:rsidRPr="00C87F85" w:rsidRDefault="00C87F85" w:rsidP="00C87F8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87F85">
        <w:rPr>
          <w:rFonts w:ascii="Times New Roman" w:eastAsia="Times New Roman" w:hAnsi="Times New Roman" w:cs="Times New Roman"/>
          <w:color w:val="000000"/>
          <w:sz w:val="24"/>
          <w:szCs w:val="24"/>
        </w:rPr>
        <w:t>Non-DV related is the reference group for significance.</w:t>
      </w:r>
    </w:p>
    <w:p w14:paraId="5C0D7362" w14:textId="77777777" w:rsidR="00C87F85" w:rsidRPr="00C87F85" w:rsidRDefault="00C87F85" w:rsidP="00C87F85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1E284C3" w14:textId="77777777" w:rsidR="00C87F85" w:rsidRDefault="00C87F85" w:rsidP="00C87F85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6489B685" w14:textId="77777777" w:rsidR="00C87F85" w:rsidRDefault="00C87F85" w:rsidP="00C87F85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3D95EB40" w14:textId="77777777" w:rsidR="00C87F85" w:rsidRDefault="00C87F85" w:rsidP="00C87F85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23436A46" w14:textId="77777777" w:rsidR="00C87F85" w:rsidRDefault="00C87F85" w:rsidP="00C87F85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7198612C" w14:textId="77777777" w:rsidR="00C87F85" w:rsidRDefault="00C87F85" w:rsidP="00C87F85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65B08A76" w14:textId="77777777" w:rsidR="00C87F85" w:rsidRDefault="00C87F85" w:rsidP="00C87F85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267F7348" w14:textId="77777777" w:rsidR="00C87F85" w:rsidRDefault="00C87F85" w:rsidP="00C87F85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12445DB6" w14:textId="77777777" w:rsidR="00C87F85" w:rsidRDefault="00C87F85" w:rsidP="00C87F85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1B8AA32C" w14:textId="77777777" w:rsidR="00C87F85" w:rsidRDefault="00C87F85" w:rsidP="00C87F85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0C7AFCB5" w14:textId="77777777" w:rsidR="00C87F85" w:rsidRDefault="00C87F85" w:rsidP="00C87F85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0EC29855" w14:textId="77777777" w:rsidR="007C3E0E" w:rsidRDefault="007C3E0E" w:rsidP="00C87F85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0B104D72" w14:textId="2FE8BDB5" w:rsidR="00C87F85" w:rsidRPr="00C87F85" w:rsidRDefault="00C87F85" w:rsidP="00C87F8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87F8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lastRenderedPageBreak/>
        <w:t xml:space="preserve">Supplemental table 3: Number of Mass Shootings by Year and by DV Category </w:t>
      </w:r>
      <w:bookmarkStart w:id="0" w:name="_GoBack"/>
      <w:bookmarkEnd w:id="0"/>
      <w:r w:rsidRPr="00C87F8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(“unknown” included with “non-DV related,” Las Vegas excluded)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54"/>
        <w:gridCol w:w="560"/>
        <w:gridCol w:w="560"/>
        <w:gridCol w:w="560"/>
        <w:gridCol w:w="560"/>
        <w:gridCol w:w="560"/>
        <w:gridCol w:w="560"/>
        <w:gridCol w:w="627"/>
      </w:tblGrid>
      <w:tr w:rsidR="00C87F85" w:rsidRPr="00C87F85" w14:paraId="1D1BC0D6" w14:textId="77777777" w:rsidTr="00C87F85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B77D5E6" w14:textId="77777777" w:rsidR="00C87F85" w:rsidRPr="00C87F85" w:rsidRDefault="00C87F85" w:rsidP="00C8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F5596F9" w14:textId="77777777" w:rsidR="00C87F85" w:rsidRPr="00C87F85" w:rsidRDefault="00C87F85" w:rsidP="00C87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F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18D8DB2" w14:textId="77777777" w:rsidR="00C87F85" w:rsidRPr="00C87F85" w:rsidRDefault="00C87F85" w:rsidP="00C87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F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E81CB32" w14:textId="77777777" w:rsidR="00C87F85" w:rsidRPr="00C87F85" w:rsidRDefault="00C87F85" w:rsidP="00C87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F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45CF55D" w14:textId="77777777" w:rsidR="00C87F85" w:rsidRPr="00C87F85" w:rsidRDefault="00C87F85" w:rsidP="00C87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F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D3DAD1B" w14:textId="77777777" w:rsidR="00C87F85" w:rsidRPr="00C87F85" w:rsidRDefault="00C87F85" w:rsidP="00C87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F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226A0C0" w14:textId="77777777" w:rsidR="00C87F85" w:rsidRPr="00C87F85" w:rsidRDefault="00C87F85" w:rsidP="00C87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F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EF1CB93" w14:textId="77777777" w:rsidR="00C87F85" w:rsidRPr="00C87F85" w:rsidRDefault="00C87F85" w:rsidP="00C87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F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</w:tr>
      <w:tr w:rsidR="00C87F85" w:rsidRPr="00C87F85" w14:paraId="4A20A159" w14:textId="77777777" w:rsidTr="00C87F85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CC1A417" w14:textId="77777777" w:rsidR="00C87F85" w:rsidRPr="00C87F85" w:rsidRDefault="00C87F85" w:rsidP="00C8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F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umber of mass shooting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BC0D1BC" w14:textId="77777777" w:rsidR="00C87F85" w:rsidRPr="00C87F85" w:rsidRDefault="00C87F85" w:rsidP="00C87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F3AE8CB" w14:textId="77777777" w:rsidR="00C87F85" w:rsidRPr="00C87F85" w:rsidRDefault="00C87F85" w:rsidP="00C87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201A93C" w14:textId="77777777" w:rsidR="00C87F85" w:rsidRPr="00C87F85" w:rsidRDefault="00C87F85" w:rsidP="00C87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4C63571" w14:textId="77777777" w:rsidR="00C87F85" w:rsidRPr="00C87F85" w:rsidRDefault="00C87F85" w:rsidP="00C87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2FD174D" w14:textId="77777777" w:rsidR="00C87F85" w:rsidRPr="00C87F85" w:rsidRDefault="00C87F85" w:rsidP="00C87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273CA5A" w14:textId="77777777" w:rsidR="00C87F85" w:rsidRPr="00C87F85" w:rsidRDefault="00C87F85" w:rsidP="00C87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F26AF52" w14:textId="77777777" w:rsidR="00C87F85" w:rsidRPr="00C87F85" w:rsidRDefault="00C87F85" w:rsidP="00C87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</w:t>
            </w:r>
          </w:p>
        </w:tc>
      </w:tr>
      <w:tr w:rsidR="00C87F85" w:rsidRPr="00C87F85" w14:paraId="2F5B4246" w14:textId="77777777" w:rsidTr="00C87F85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0DAB4E3" w14:textId="77777777" w:rsidR="00C87F85" w:rsidRPr="00C87F85" w:rsidRDefault="00C87F85" w:rsidP="00C8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F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umber of DV-related mass shooting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15A5556" w14:textId="77777777" w:rsidR="00C87F85" w:rsidRPr="00C87F85" w:rsidRDefault="00C87F85" w:rsidP="00C87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1889B29" w14:textId="77777777" w:rsidR="00C87F85" w:rsidRPr="00C87F85" w:rsidRDefault="00C87F85" w:rsidP="00C87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0B54259" w14:textId="77777777" w:rsidR="00C87F85" w:rsidRPr="00C87F85" w:rsidRDefault="00C87F85" w:rsidP="00C87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4BF0AA1" w14:textId="77777777" w:rsidR="00C87F85" w:rsidRPr="00C87F85" w:rsidRDefault="00C87F85" w:rsidP="00C87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007821B" w14:textId="77777777" w:rsidR="00C87F85" w:rsidRPr="00C87F85" w:rsidRDefault="00C87F85" w:rsidP="00C87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B170173" w14:textId="77777777" w:rsidR="00C87F85" w:rsidRPr="00C87F85" w:rsidRDefault="00C87F85" w:rsidP="00C87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C9F8919" w14:textId="77777777" w:rsidR="00C87F85" w:rsidRPr="00C87F85" w:rsidRDefault="00C87F85" w:rsidP="00C87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</w:tr>
      <w:tr w:rsidR="00C87F85" w:rsidRPr="00C87F85" w14:paraId="63D4756D" w14:textId="77777777" w:rsidTr="00C87F85">
        <w:trPr>
          <w:trHeight w:val="52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B0A4820" w14:textId="77777777" w:rsidR="00C87F85" w:rsidRPr="00C87F85" w:rsidRDefault="00C87F85" w:rsidP="00C8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F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Number of </w:t>
            </w:r>
            <w:proofErr w:type="gramStart"/>
            <w:r w:rsidRPr="00C87F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istory</w:t>
            </w:r>
            <w:proofErr w:type="gramEnd"/>
            <w:r w:rsidRPr="00C87F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of DV mass shooting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47DE584" w14:textId="77777777" w:rsidR="00C87F85" w:rsidRPr="00C87F85" w:rsidRDefault="00C87F85" w:rsidP="00C87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CDAD663" w14:textId="77777777" w:rsidR="00C87F85" w:rsidRPr="00C87F85" w:rsidRDefault="00C87F85" w:rsidP="00C87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25F8136" w14:textId="77777777" w:rsidR="00C87F85" w:rsidRPr="00C87F85" w:rsidRDefault="00C87F85" w:rsidP="00C87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4ECC803" w14:textId="77777777" w:rsidR="00C87F85" w:rsidRPr="00C87F85" w:rsidRDefault="00C87F85" w:rsidP="00C87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AC1FB4B" w14:textId="77777777" w:rsidR="00C87F85" w:rsidRPr="00C87F85" w:rsidRDefault="00C87F85" w:rsidP="00C87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ED27523" w14:textId="77777777" w:rsidR="00C87F85" w:rsidRPr="00C87F85" w:rsidRDefault="00C87F85" w:rsidP="00C87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AE4BA85" w14:textId="77777777" w:rsidR="00C87F85" w:rsidRPr="00C87F85" w:rsidRDefault="00C87F85" w:rsidP="00C87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C87F85" w:rsidRPr="00C87F85" w14:paraId="7CF49CEC" w14:textId="77777777" w:rsidTr="00C87F85">
        <w:trPr>
          <w:trHeight w:val="51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8A9D334" w14:textId="77777777" w:rsidR="00C87F85" w:rsidRPr="00C87F85" w:rsidRDefault="00C87F85" w:rsidP="00C8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F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umber of non-DV-related mass shooting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6184E5A" w14:textId="77777777" w:rsidR="00C87F85" w:rsidRPr="00C87F85" w:rsidRDefault="00C87F85" w:rsidP="00C87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D82B213" w14:textId="77777777" w:rsidR="00C87F85" w:rsidRPr="00C87F85" w:rsidRDefault="00C87F85" w:rsidP="00C87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9F68BE0" w14:textId="77777777" w:rsidR="00C87F85" w:rsidRPr="00C87F85" w:rsidRDefault="00C87F85" w:rsidP="00C87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260C55A" w14:textId="77777777" w:rsidR="00C87F85" w:rsidRPr="00C87F85" w:rsidRDefault="00C87F85" w:rsidP="00C87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57FD147" w14:textId="77777777" w:rsidR="00C87F85" w:rsidRPr="00C87F85" w:rsidRDefault="00C87F85" w:rsidP="00C87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38C8ADA" w14:textId="77777777" w:rsidR="00C87F85" w:rsidRPr="00C87F85" w:rsidRDefault="00C87F85" w:rsidP="00C87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1B7A2FE" w14:textId="77777777" w:rsidR="00C87F85" w:rsidRPr="00C87F85" w:rsidRDefault="00C87F85" w:rsidP="00C87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</w:tr>
    </w:tbl>
    <w:p w14:paraId="4F3501D9" w14:textId="77777777" w:rsidR="00C87F85" w:rsidRPr="00C87F85" w:rsidRDefault="00C87F85" w:rsidP="00C87F85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F94B2D4" w14:textId="77777777" w:rsidR="00C87F85" w:rsidRPr="00C87F85" w:rsidRDefault="00C87F85" w:rsidP="00C87F8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87F8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upplemental table 4: Average Mass Shooting Victims - (“unknown” included with “non-DV related,” Las Vegas excluded)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44"/>
        <w:gridCol w:w="1821"/>
        <w:gridCol w:w="1744"/>
        <w:gridCol w:w="1731"/>
      </w:tblGrid>
      <w:tr w:rsidR="00C87F85" w:rsidRPr="00C87F85" w14:paraId="4FA52C48" w14:textId="77777777" w:rsidTr="00C87F85">
        <w:trPr>
          <w:trHeight w:val="51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9D566B" w14:textId="77777777" w:rsidR="00C87F85" w:rsidRPr="00C87F85" w:rsidRDefault="00C87F85" w:rsidP="00C8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0913D3" w14:textId="77777777" w:rsidR="00C87F85" w:rsidRPr="00C87F85" w:rsidRDefault="00C87F85" w:rsidP="00C8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F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V-related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4A4E0A" w14:textId="77777777" w:rsidR="00C87F85" w:rsidRPr="00C87F85" w:rsidRDefault="00C87F85" w:rsidP="00C8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F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istory of DV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A07494" w14:textId="77777777" w:rsidR="00C87F85" w:rsidRPr="00C87F85" w:rsidRDefault="00C87F85" w:rsidP="00C8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F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n-DV-related</w:t>
            </w:r>
          </w:p>
        </w:tc>
      </w:tr>
      <w:tr w:rsidR="00C87F85" w:rsidRPr="00C87F85" w14:paraId="67DF0881" w14:textId="77777777" w:rsidTr="00C87F85">
        <w:trPr>
          <w:trHeight w:val="5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A09835" w14:textId="77777777" w:rsidR="00C87F85" w:rsidRPr="00C87F85" w:rsidRDefault="00C87F85" w:rsidP="00C8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F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verage fatalities per shooting (SD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FBD8C2" w14:textId="77777777" w:rsidR="00C87F85" w:rsidRPr="00C87F85" w:rsidRDefault="00C87F85" w:rsidP="00C8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 (2.9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B76A75" w14:textId="77777777" w:rsidR="00C87F85" w:rsidRPr="00C87F85" w:rsidRDefault="00C87F85" w:rsidP="00C8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5 (</w:t>
            </w:r>
            <w:proofErr w:type="gramStart"/>
            <w:r w:rsidRPr="00C87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1)*</w:t>
            </w:r>
            <w:proofErr w:type="gramEnd"/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7BFE7F" w14:textId="77777777" w:rsidR="00C87F85" w:rsidRPr="00C87F85" w:rsidRDefault="00C87F85" w:rsidP="00C8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 (3.5)</w:t>
            </w:r>
          </w:p>
        </w:tc>
      </w:tr>
      <w:tr w:rsidR="00C87F85" w:rsidRPr="00C87F85" w14:paraId="34BF1495" w14:textId="77777777" w:rsidTr="00C87F85">
        <w:trPr>
          <w:trHeight w:val="7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5629CE" w14:textId="77777777" w:rsidR="00C87F85" w:rsidRPr="00C87F85" w:rsidRDefault="00C87F85" w:rsidP="00C8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F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verage non-fatal injuries per shooting (SD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8EC815" w14:textId="77777777" w:rsidR="00C87F85" w:rsidRPr="00C87F85" w:rsidRDefault="00C87F85" w:rsidP="00C8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 (3.5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9EBE65" w14:textId="77777777" w:rsidR="00C87F85" w:rsidRPr="00C87F85" w:rsidRDefault="00C87F85" w:rsidP="00C8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 (</w:t>
            </w:r>
            <w:proofErr w:type="gramStart"/>
            <w:r w:rsidRPr="00C87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3)*</w:t>
            </w:r>
            <w:proofErr w:type="gramEnd"/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FB10C4" w14:textId="77777777" w:rsidR="00C87F85" w:rsidRPr="00C87F85" w:rsidRDefault="00C87F85" w:rsidP="00C8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 (6.3)</w:t>
            </w:r>
          </w:p>
        </w:tc>
      </w:tr>
      <w:tr w:rsidR="00C87F85" w:rsidRPr="00C87F85" w14:paraId="7AD9A7C7" w14:textId="77777777" w:rsidTr="00C87F85">
        <w:trPr>
          <w:trHeight w:val="7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8568C1" w14:textId="77777777" w:rsidR="00C87F85" w:rsidRPr="00C87F85" w:rsidRDefault="00C87F85" w:rsidP="00C8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F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verage total (fatal and non-fatal) victims (SD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1078AD" w14:textId="77777777" w:rsidR="00C87F85" w:rsidRPr="00C87F85" w:rsidRDefault="00C87F85" w:rsidP="00C8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 (6.0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F2400B" w14:textId="77777777" w:rsidR="00C87F85" w:rsidRPr="00C87F85" w:rsidRDefault="00C87F85" w:rsidP="00C8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5 (</w:t>
            </w:r>
            <w:proofErr w:type="gramStart"/>
            <w:r w:rsidRPr="00C87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3)*</w:t>
            </w:r>
            <w:proofErr w:type="gramEnd"/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8FAC81" w14:textId="77777777" w:rsidR="00C87F85" w:rsidRPr="00C87F85" w:rsidRDefault="00C87F85" w:rsidP="00C8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 (9.0)</w:t>
            </w:r>
          </w:p>
        </w:tc>
      </w:tr>
      <w:tr w:rsidR="00C87F85" w:rsidRPr="00C87F85" w14:paraId="284B4C93" w14:textId="77777777" w:rsidTr="00C87F85">
        <w:trPr>
          <w:trHeight w:val="9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06721C" w14:textId="77777777" w:rsidR="00C87F85" w:rsidRPr="00C87F85" w:rsidRDefault="00C87F85" w:rsidP="00C8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F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se Fatality Rate [95% CI]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54568B" w14:textId="77777777" w:rsidR="00C87F85" w:rsidRPr="00C87F85" w:rsidRDefault="00C87F85" w:rsidP="00C8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83.7% [74.9, </w:t>
            </w:r>
            <w:proofErr w:type="gramStart"/>
            <w:r w:rsidRPr="00C87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4]*</w:t>
            </w:r>
            <w:proofErr w:type="gramEnd"/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88D914" w14:textId="77777777" w:rsidR="00C87F85" w:rsidRPr="00C87F85" w:rsidRDefault="00C87F85" w:rsidP="00C8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8% [44.0, 65.2]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FCB226" w14:textId="77777777" w:rsidR="00C87F85" w:rsidRPr="00C87F85" w:rsidRDefault="00C87F85" w:rsidP="00C8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7% [56.7, 71.4]</w:t>
            </w:r>
          </w:p>
        </w:tc>
      </w:tr>
      <w:tr w:rsidR="00C87F85" w:rsidRPr="00C87F85" w14:paraId="52649B7F" w14:textId="77777777" w:rsidTr="00C87F85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C5651D" w14:textId="77777777" w:rsidR="00C87F85" w:rsidRPr="00C87F85" w:rsidRDefault="00C87F85" w:rsidP="00C8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F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(fatal and non-fatal) victim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C4EED7" w14:textId="77777777" w:rsidR="00C87F85" w:rsidRPr="00C87F85" w:rsidRDefault="00C87F85" w:rsidP="00C8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7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0B77C3" w14:textId="77777777" w:rsidR="00C87F85" w:rsidRPr="00C87F85" w:rsidRDefault="00C87F85" w:rsidP="00C8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FE3C85" w14:textId="77777777" w:rsidR="00C87F85" w:rsidRPr="00C87F85" w:rsidRDefault="00C87F85" w:rsidP="00C8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6</w:t>
            </w:r>
          </w:p>
        </w:tc>
      </w:tr>
    </w:tbl>
    <w:p w14:paraId="78AE4787" w14:textId="77777777" w:rsidR="00C87F85" w:rsidRPr="00C87F85" w:rsidRDefault="00C87F85" w:rsidP="00C87F8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87F85">
        <w:rPr>
          <w:rFonts w:ascii="Times New Roman" w:eastAsia="Times New Roman" w:hAnsi="Times New Roman" w:cs="Times New Roman"/>
          <w:color w:val="000000"/>
          <w:sz w:val="24"/>
          <w:szCs w:val="24"/>
        </w:rPr>
        <w:t> </w:t>
      </w:r>
    </w:p>
    <w:p w14:paraId="50FAF190" w14:textId="77777777" w:rsidR="00C87F85" w:rsidRPr="00C87F85" w:rsidRDefault="00C87F85" w:rsidP="00C87F8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87F85">
        <w:rPr>
          <w:rFonts w:ascii="Times New Roman" w:eastAsia="Times New Roman" w:hAnsi="Times New Roman" w:cs="Times New Roman"/>
          <w:color w:val="000000"/>
          <w:sz w:val="24"/>
          <w:szCs w:val="24"/>
        </w:rPr>
        <w:t>Non-DV related is the reference group for significance.</w:t>
      </w:r>
    </w:p>
    <w:p w14:paraId="46121454" w14:textId="77777777" w:rsidR="00C87F85" w:rsidRPr="00C87F85" w:rsidRDefault="00C87F85" w:rsidP="00C87F8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87F85">
        <w:rPr>
          <w:rFonts w:ascii="Times New Roman" w:eastAsia="Times New Roman" w:hAnsi="Times New Roman" w:cs="Times New Roman"/>
          <w:color w:val="000000"/>
          <w:sz w:val="24"/>
          <w:szCs w:val="24"/>
        </w:rPr>
        <w:t>* denotes significance at p &lt; 0.05</w:t>
      </w:r>
    </w:p>
    <w:p w14:paraId="138BBD6F" w14:textId="77777777" w:rsidR="00D6603F" w:rsidRDefault="00D6603F"/>
    <w:sectPr w:rsidR="00D660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7BC9"/>
    <w:rsid w:val="000B7BC9"/>
    <w:rsid w:val="00431790"/>
    <w:rsid w:val="00724F92"/>
    <w:rsid w:val="007C3E0E"/>
    <w:rsid w:val="00C87F85"/>
    <w:rsid w:val="00D66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7B5E1C"/>
  <w15:chartTrackingRefBased/>
  <w15:docId w15:val="{74D04745-0CBB-44AD-8680-AEB6D1508D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87F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0134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288</Words>
  <Characters>164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Geller</dc:creator>
  <cp:keywords/>
  <dc:description/>
  <cp:lastModifiedBy>Lisa Geller</cp:lastModifiedBy>
  <cp:revision>4</cp:revision>
  <dcterms:created xsi:type="dcterms:W3CDTF">2021-03-30T17:07:00Z</dcterms:created>
  <dcterms:modified xsi:type="dcterms:W3CDTF">2021-03-30T17:24:00Z</dcterms:modified>
</cp:coreProperties>
</file>